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CE27B" w14:textId="77777777" w:rsidR="00273753" w:rsidRPr="00273753" w:rsidRDefault="00273753" w:rsidP="00273753">
      <w:pPr>
        <w:spacing w:line="480" w:lineRule="auto"/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</w:pPr>
      <w:r w:rsidRPr="00273753"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>S2 Table. Effect size</w:t>
      </w:r>
      <w:r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 xml:space="preserve"> (Cohen’s d)</w:t>
      </w:r>
      <w:r w:rsidRPr="00273753"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 xml:space="preserve"> of mean difference</w:t>
      </w:r>
      <w:r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>s</w:t>
      </w:r>
      <w:r w:rsidRPr="00273753"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 xml:space="preserve"> of cognitive scales after 1 year of follow-up</w:t>
      </w:r>
      <w:r>
        <w:rPr>
          <w:rFonts w:ascii="Times New Roman" w:eastAsia="Times New Roman" w:hAnsi="Times New Roman"/>
          <w:b/>
          <w:color w:val="000033"/>
          <w:shd w:val="clear" w:color="auto" w:fill="FFFFFF"/>
          <w:lang w:val="en-GB"/>
        </w:rPr>
        <w:t>.</w:t>
      </w:r>
    </w:p>
    <w:tbl>
      <w:tblPr>
        <w:tblStyle w:val="Sombreadoclaro"/>
        <w:tblW w:w="0" w:type="auto"/>
        <w:jc w:val="center"/>
        <w:tblLook w:val="06A0" w:firstRow="1" w:lastRow="0" w:firstColumn="1" w:lastColumn="0" w:noHBand="1" w:noVBand="1"/>
      </w:tblPr>
      <w:tblGrid>
        <w:gridCol w:w="2584"/>
        <w:gridCol w:w="2934"/>
      </w:tblGrid>
      <w:tr w:rsidR="00273753" w:rsidRPr="000B4886" w14:paraId="138A482D" w14:textId="77777777" w:rsidTr="00836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22B95364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bookmarkStart w:id="0" w:name="_GoBack"/>
            <w:r w:rsidRPr="000B4886">
              <w:rPr>
                <w:rFonts w:ascii="Times New Roman" w:hAnsi="Times New Roman"/>
              </w:rPr>
              <w:t>Cognitive Scales</w:t>
            </w:r>
          </w:p>
        </w:tc>
        <w:tc>
          <w:tcPr>
            <w:tcW w:w="2934" w:type="dxa"/>
          </w:tcPr>
          <w:p w14:paraId="3AC0DA7A" w14:textId="77777777" w:rsidR="00273753" w:rsidRPr="000B4886" w:rsidRDefault="00273753" w:rsidP="0027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Cohen’s (95% CI)</w:t>
            </w:r>
          </w:p>
        </w:tc>
      </w:tr>
      <w:tr w:rsidR="00273753" w:rsidRPr="000B4886" w14:paraId="03B9C7F6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3AFF8F42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Pfeiffer</w:t>
            </w:r>
          </w:p>
        </w:tc>
        <w:tc>
          <w:tcPr>
            <w:tcW w:w="2934" w:type="dxa"/>
          </w:tcPr>
          <w:p w14:paraId="7927B78E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0.22 (-0,23 to 0.67)</w:t>
            </w:r>
          </w:p>
        </w:tc>
      </w:tr>
      <w:tr w:rsidR="00273753" w:rsidRPr="000B4886" w14:paraId="710B7789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0938E823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total</w:t>
            </w:r>
          </w:p>
        </w:tc>
        <w:tc>
          <w:tcPr>
            <w:tcW w:w="2934" w:type="dxa"/>
          </w:tcPr>
          <w:p w14:paraId="672E29EE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10 (-0.55 to 0.35)</w:t>
            </w:r>
          </w:p>
        </w:tc>
      </w:tr>
      <w:tr w:rsidR="00273753" w:rsidRPr="000B4886" w14:paraId="4EC4F8A1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5FF5A812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Orientation</w:t>
            </w:r>
          </w:p>
        </w:tc>
        <w:tc>
          <w:tcPr>
            <w:tcW w:w="2934" w:type="dxa"/>
          </w:tcPr>
          <w:p w14:paraId="6E3DAA8E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26 (-0.71 to 0.19)</w:t>
            </w:r>
          </w:p>
        </w:tc>
      </w:tr>
      <w:tr w:rsidR="00273753" w:rsidRPr="000B4886" w14:paraId="4273520B" w14:textId="77777777" w:rsidTr="008360E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758319D1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Fixation</w:t>
            </w:r>
          </w:p>
        </w:tc>
        <w:tc>
          <w:tcPr>
            <w:tcW w:w="2934" w:type="dxa"/>
          </w:tcPr>
          <w:p w14:paraId="41826541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39 (-0.19 to 0.71)</w:t>
            </w:r>
          </w:p>
        </w:tc>
      </w:tr>
      <w:tr w:rsidR="00273753" w:rsidRPr="000B4886" w14:paraId="00CC5FD3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5D1F4B42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Concentration</w:t>
            </w:r>
          </w:p>
        </w:tc>
        <w:tc>
          <w:tcPr>
            <w:tcW w:w="2934" w:type="dxa"/>
          </w:tcPr>
          <w:p w14:paraId="149705F6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0.18 (-0.27 to 0.63)</w:t>
            </w:r>
          </w:p>
        </w:tc>
      </w:tr>
      <w:tr w:rsidR="00273753" w:rsidRPr="000B4886" w14:paraId="72977ACE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3B84D0A2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Memory</w:t>
            </w:r>
          </w:p>
        </w:tc>
        <w:tc>
          <w:tcPr>
            <w:tcW w:w="2934" w:type="dxa"/>
          </w:tcPr>
          <w:p w14:paraId="7144AC6B" w14:textId="77777777" w:rsidR="00273753" w:rsidRPr="000B4886" w:rsidRDefault="00273753" w:rsidP="00437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39 (-0.84 to 0.06)</w:t>
            </w:r>
          </w:p>
        </w:tc>
      </w:tr>
      <w:tr w:rsidR="00273753" w:rsidRPr="000B4886" w14:paraId="1E7B74D9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384F2D71" w14:textId="77777777" w:rsidR="00273753" w:rsidRPr="000B4886" w:rsidRDefault="00273753" w:rsidP="00437CAA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MEC Language</w:t>
            </w:r>
          </w:p>
        </w:tc>
        <w:tc>
          <w:tcPr>
            <w:tcW w:w="2934" w:type="dxa"/>
          </w:tcPr>
          <w:p w14:paraId="508F2496" w14:textId="77777777" w:rsidR="00273753" w:rsidRPr="000B4886" w:rsidRDefault="00273753" w:rsidP="00437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12 (-0.56 to 0.33)</w:t>
            </w:r>
          </w:p>
        </w:tc>
      </w:tr>
      <w:tr w:rsidR="00273753" w:rsidRPr="000B4886" w14:paraId="78EFFF1F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013E60F5" w14:textId="77777777" w:rsidR="00273753" w:rsidRPr="000B4886" w:rsidRDefault="00273753" w:rsidP="00437CAA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GDS</w:t>
            </w:r>
          </w:p>
        </w:tc>
        <w:tc>
          <w:tcPr>
            <w:tcW w:w="2934" w:type="dxa"/>
          </w:tcPr>
          <w:p w14:paraId="511A4C5A" w14:textId="77777777" w:rsidR="00273753" w:rsidRPr="000B4886" w:rsidRDefault="00273753" w:rsidP="00437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0.06 (-0.39 to 0.50)</w:t>
            </w:r>
          </w:p>
        </w:tc>
      </w:tr>
      <w:tr w:rsidR="00273753" w:rsidRPr="000B4886" w14:paraId="0D6FCB7C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2A1B392E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Verbal fluency</w:t>
            </w:r>
          </w:p>
        </w:tc>
        <w:tc>
          <w:tcPr>
            <w:tcW w:w="2934" w:type="dxa"/>
          </w:tcPr>
          <w:p w14:paraId="716D695B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-0.02 (-0.47 to 0.44)</w:t>
            </w:r>
          </w:p>
        </w:tc>
      </w:tr>
      <w:tr w:rsidR="00273753" w:rsidRPr="000B4886" w14:paraId="0B67C96A" w14:textId="77777777" w:rsidTr="008360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14DE1E9A" w14:textId="77777777" w:rsidR="00273753" w:rsidRPr="000B4886" w:rsidRDefault="00273753" w:rsidP="00273753">
            <w:pPr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Clock Test</w:t>
            </w:r>
          </w:p>
        </w:tc>
        <w:tc>
          <w:tcPr>
            <w:tcW w:w="2934" w:type="dxa"/>
          </w:tcPr>
          <w:p w14:paraId="2848C985" w14:textId="77777777" w:rsidR="00273753" w:rsidRPr="000B4886" w:rsidRDefault="00273753" w:rsidP="00273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4886">
              <w:rPr>
                <w:rFonts w:ascii="Times New Roman" w:hAnsi="Times New Roman"/>
              </w:rPr>
              <w:t>0.29 (-0.16 to 0.74)</w:t>
            </w:r>
          </w:p>
        </w:tc>
      </w:tr>
      <w:bookmarkEnd w:id="0"/>
    </w:tbl>
    <w:p w14:paraId="27A68FAC" w14:textId="77777777" w:rsidR="00CF3FA1" w:rsidRPr="00273753" w:rsidRDefault="00CF3FA1" w:rsidP="00273753"/>
    <w:sectPr w:rsidR="00CF3FA1" w:rsidRPr="00273753" w:rsidSect="009F35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753"/>
    <w:rsid w:val="000B4886"/>
    <w:rsid w:val="00273753"/>
    <w:rsid w:val="008360ED"/>
    <w:rsid w:val="009F3539"/>
    <w:rsid w:val="00CF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FC35C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753"/>
    <w:rPr>
      <w:rFonts w:ascii="Cambria" w:eastAsia="MS ??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3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B48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753"/>
    <w:rPr>
      <w:rFonts w:ascii="Cambria" w:eastAsia="MS ??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3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B48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Bes-Rastrollo</dc:creator>
  <cp:keywords/>
  <dc:description/>
  <cp:lastModifiedBy>Carmen Sayon</cp:lastModifiedBy>
  <cp:revision>3</cp:revision>
  <dcterms:created xsi:type="dcterms:W3CDTF">2017-10-18T16:25:00Z</dcterms:created>
  <dcterms:modified xsi:type="dcterms:W3CDTF">2017-10-19T17:40:00Z</dcterms:modified>
</cp:coreProperties>
</file>